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A2C" w:rsidRPr="00316C93" w:rsidRDefault="00C90A2C" w:rsidP="00C90A2C">
      <w:pPr>
        <w:spacing w:line="480" w:lineRule="auto"/>
        <w:jc w:val="both"/>
      </w:pPr>
      <w:proofErr w:type="gramStart"/>
      <w:r w:rsidRPr="00800EE1">
        <w:rPr>
          <w:b/>
          <w:bCs/>
        </w:rPr>
        <w:t xml:space="preserve">Additional File </w:t>
      </w:r>
      <w:r>
        <w:rPr>
          <w:b/>
          <w:bCs/>
        </w:rPr>
        <w:t>6</w:t>
      </w:r>
      <w:r w:rsidRPr="00800EE1"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proofErr w:type="gramStart"/>
      <w:r w:rsidRPr="00316C93">
        <w:rPr>
          <w:bCs/>
        </w:rPr>
        <w:t>Structure-based model and docked binding with key residues in the active site of SF1 and ligands.</w:t>
      </w:r>
      <w:proofErr w:type="gramEnd"/>
      <w:r w:rsidRPr="00316C93">
        <w:rPr>
          <w:bCs/>
        </w:rPr>
        <w:t xml:space="preserve"> Representative compounds (A) </w:t>
      </w:r>
      <w:proofErr w:type="spellStart"/>
      <w:r w:rsidRPr="00316C93">
        <w:rPr>
          <w:bCs/>
        </w:rPr>
        <w:t>Mitomycin</w:t>
      </w:r>
      <w:proofErr w:type="spellEnd"/>
      <w:r w:rsidRPr="00316C93">
        <w:rPr>
          <w:bCs/>
        </w:rPr>
        <w:t xml:space="preserve"> C, (B) CPK-M1-014010-E10 and (C) CPK-M1-014010-B11.</w:t>
      </w:r>
    </w:p>
    <w:p w:rsidR="00C90A2C" w:rsidRDefault="00C90A2C" w:rsidP="00C90A2C">
      <w:pPr>
        <w:spacing w:line="480" w:lineRule="auto"/>
        <w:jc w:val="both"/>
      </w:pPr>
      <w:r>
        <w:rPr>
          <w:noProof/>
          <w:lang w:val="en-PH" w:eastAsia="en-PH"/>
        </w:rPr>
        <w:drawing>
          <wp:inline distT="0" distB="0" distL="0" distR="0" wp14:anchorId="6B0E2ABD" wp14:editId="198A8821">
            <wp:extent cx="6480000" cy="925230"/>
            <wp:effectExtent l="0" t="0" r="0" b="825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92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0A2C" w:rsidRPr="00E0032E" w:rsidRDefault="00C90A2C" w:rsidP="00C90A2C">
      <w:pPr>
        <w:spacing w:line="480" w:lineRule="auto"/>
        <w:jc w:val="both"/>
      </w:pPr>
      <w:r>
        <w:rPr>
          <w:noProof/>
          <w:lang w:val="en-PH" w:eastAsia="en-PH"/>
        </w:rPr>
        <w:drawing>
          <wp:inline distT="0" distB="0" distL="0" distR="0" wp14:anchorId="72950A04" wp14:editId="5AAE25DA">
            <wp:extent cx="6480000" cy="1768242"/>
            <wp:effectExtent l="0" t="0" r="0" b="381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768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44BF" w:rsidRDefault="001944BF">
      <w:bookmarkStart w:id="0" w:name="_GoBack"/>
      <w:bookmarkEnd w:id="0"/>
    </w:p>
    <w:sectPr w:rsidR="001944BF" w:rsidSect="002C62C2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A2C"/>
    <w:rsid w:val="001944BF"/>
    <w:rsid w:val="0028648F"/>
    <w:rsid w:val="006C6F3E"/>
    <w:rsid w:val="0077586E"/>
    <w:rsid w:val="00863D23"/>
    <w:rsid w:val="00881A60"/>
    <w:rsid w:val="00894BF4"/>
    <w:rsid w:val="009A0E72"/>
    <w:rsid w:val="00A43708"/>
    <w:rsid w:val="00AC7D1E"/>
    <w:rsid w:val="00B16960"/>
    <w:rsid w:val="00C90A2C"/>
    <w:rsid w:val="00CF47EC"/>
    <w:rsid w:val="00FC32C0"/>
    <w:rsid w:val="00FC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A2C"/>
    <w:pPr>
      <w:spacing w:after="160" w:line="259" w:lineRule="auto"/>
    </w:pPr>
    <w:rPr>
      <w:rFonts w:ascii="Times New Roman" w:eastAsiaTheme="minorEastAsia" w:hAnsi="Times New Roman" w:cs="Arial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0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A2C"/>
    <w:rPr>
      <w:rFonts w:ascii="Tahoma" w:eastAsiaTheme="minorEastAsia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A2C"/>
    <w:pPr>
      <w:spacing w:after="160" w:line="259" w:lineRule="auto"/>
    </w:pPr>
    <w:rPr>
      <w:rFonts w:ascii="Times New Roman" w:eastAsiaTheme="minorEastAsia" w:hAnsi="Times New Roman" w:cs="Arial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0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A2C"/>
    <w:rPr>
      <w:rFonts w:ascii="Tahoma" w:eastAsiaTheme="minorEastAsia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Encilay</dc:creator>
  <cp:lastModifiedBy>Aimee Encilay</cp:lastModifiedBy>
  <cp:revision>1</cp:revision>
  <dcterms:created xsi:type="dcterms:W3CDTF">2023-11-16T03:11:00Z</dcterms:created>
  <dcterms:modified xsi:type="dcterms:W3CDTF">2023-11-16T03:11:00Z</dcterms:modified>
</cp:coreProperties>
</file>